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8FA81D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2</w:t>
      </w:r>
      <w:bookmarkStart w:id="0" w:name="_GoBack"/>
      <w:bookmarkEnd w:id="0"/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Table. PSM-DID Robustness Check Results with All Control Variables</w:t>
      </w:r>
    </w:p>
    <w:p w14:paraId="4A88DF76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/>
          <w:sz w:val="21"/>
          <w:szCs w:val="21"/>
          <w:lang w:val="en-US" w:eastAsia="zh-CN"/>
        </w:rPr>
      </w:pPr>
    </w:p>
    <w:tbl>
      <w:tblPr>
        <w:tblStyle w:val="3"/>
        <w:tblW w:w="8522" w:type="dxa"/>
        <w:jc w:val="center"/>
        <w:tblBorders>
          <w:top w:val="single" w:color="000000" w:sz="0" w:space="0"/>
          <w:left w:val="none" w:color="000000" w:sz="0" w:space="0"/>
          <w:bottom w:val="singl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827"/>
        <w:gridCol w:w="2827"/>
      </w:tblGrid>
      <w:tr w14:paraId="1A0EE89A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385486E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</w:tcPr>
          <w:p w14:paraId="68BA5D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2F5C28AC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</w:tr>
      <w:tr w14:paraId="6098516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bottom w:val="single" w:color="000000" w:sz="0" w:space="0"/>
            </w:tcBorders>
          </w:tcPr>
          <w:p w14:paraId="681FCBA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  <w:tcBorders>
              <w:bottom w:val="single" w:color="000000" w:sz="0" w:space="0"/>
            </w:tcBorders>
          </w:tcPr>
          <w:p w14:paraId="0749173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SA_Pos</w:t>
            </w:r>
          </w:p>
        </w:tc>
        <w:tc>
          <w:tcPr>
            <w:tcW w:w="2827" w:type="dxa"/>
            <w:tcBorders>
              <w:bottom w:val="single" w:color="000000" w:sz="0" w:space="0"/>
            </w:tcBorders>
            <w:shd w:val="clear" w:color="auto" w:fill="auto"/>
            <w:vAlign w:val="top"/>
          </w:tcPr>
          <w:p w14:paraId="700A5F24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lnRC</w:t>
            </w:r>
          </w:p>
        </w:tc>
      </w:tr>
      <w:tr w14:paraId="2F3E060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single" w:color="000000" w:sz="0" w:space="0"/>
            </w:tcBorders>
          </w:tcPr>
          <w:p w14:paraId="4691A35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reated*post</w:t>
            </w:r>
          </w:p>
        </w:tc>
        <w:tc>
          <w:tcPr>
            <w:tcW w:w="2827" w:type="dxa"/>
            <w:tcBorders>
              <w:top w:val="single" w:color="000000" w:sz="0" w:space="0"/>
            </w:tcBorders>
          </w:tcPr>
          <w:p w14:paraId="1601595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6*</w:t>
            </w:r>
          </w:p>
        </w:tc>
        <w:tc>
          <w:tcPr>
            <w:tcW w:w="2827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5B4E18ED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367*</w:t>
            </w:r>
          </w:p>
        </w:tc>
      </w:tr>
      <w:tr w14:paraId="5750073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15F8B40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</w:tcPr>
          <w:p w14:paraId="7A9272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02)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417FF87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209)</w:t>
            </w:r>
          </w:p>
        </w:tc>
      </w:tr>
      <w:tr w14:paraId="0CAEBBE3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4EB7D7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uc</w:t>
            </w:r>
          </w:p>
        </w:tc>
        <w:tc>
          <w:tcPr>
            <w:tcW w:w="2827" w:type="dxa"/>
          </w:tcPr>
          <w:p w14:paraId="659780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6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1CE7A3D0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372</w:t>
            </w:r>
          </w:p>
        </w:tc>
      </w:tr>
      <w:tr w14:paraId="5BB566C6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0B4C508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</w:tcPr>
          <w:p w14:paraId="74D126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99)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4A56D842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799)</w:t>
            </w:r>
          </w:p>
        </w:tc>
      </w:tr>
      <w:tr w14:paraId="586C11B6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6C697C5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pcGDP</w:t>
            </w:r>
          </w:p>
        </w:tc>
        <w:tc>
          <w:tcPr>
            <w:tcW w:w="2827" w:type="dxa"/>
          </w:tcPr>
          <w:p w14:paraId="70F347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60*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4A2C1DA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574*</w:t>
            </w:r>
          </w:p>
        </w:tc>
      </w:tr>
      <w:tr w14:paraId="5056B632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44A5F8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</w:tcPr>
          <w:p w14:paraId="62D2774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88)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103B288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298)</w:t>
            </w:r>
          </w:p>
        </w:tc>
      </w:tr>
      <w:tr w14:paraId="21E1C13A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497C56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UrbPCDI</w:t>
            </w:r>
          </w:p>
        </w:tc>
        <w:tc>
          <w:tcPr>
            <w:tcW w:w="2827" w:type="dxa"/>
          </w:tcPr>
          <w:p w14:paraId="4DE5A60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9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4AF1B8C2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111</w:t>
            </w:r>
          </w:p>
        </w:tc>
      </w:tr>
      <w:tr w14:paraId="42C6D6F8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66405A0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</w:tcPr>
          <w:p w14:paraId="20090B3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517)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0F4A46F0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566)</w:t>
            </w:r>
          </w:p>
        </w:tc>
      </w:tr>
      <w:tr w14:paraId="33F8AF2E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7001EA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TSFAI</w:t>
            </w:r>
          </w:p>
        </w:tc>
        <w:tc>
          <w:tcPr>
            <w:tcW w:w="2827" w:type="dxa"/>
          </w:tcPr>
          <w:p w14:paraId="5EB8774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9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713C27C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55</w:t>
            </w:r>
          </w:p>
        </w:tc>
      </w:tr>
      <w:tr w14:paraId="071ABC20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2E1C9B6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</w:tcPr>
          <w:p w14:paraId="26DE46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76)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6581432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79)</w:t>
            </w:r>
          </w:p>
        </w:tc>
      </w:tr>
      <w:tr w14:paraId="0322A68F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868" w:type="dxa"/>
          </w:tcPr>
          <w:p w14:paraId="294F90B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Pop</w:t>
            </w:r>
          </w:p>
        </w:tc>
        <w:tc>
          <w:tcPr>
            <w:tcW w:w="2827" w:type="dxa"/>
          </w:tcPr>
          <w:p w14:paraId="7F2398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6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60D18BB5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14</w:t>
            </w:r>
          </w:p>
        </w:tc>
      </w:tr>
      <w:tr w14:paraId="4F29E856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3726386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</w:tcPr>
          <w:p w14:paraId="2A5ED6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17)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0F48149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343)</w:t>
            </w:r>
          </w:p>
        </w:tc>
      </w:tr>
      <w:tr w14:paraId="593C93BE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0AAA32A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SST</w:t>
            </w:r>
          </w:p>
        </w:tc>
        <w:tc>
          <w:tcPr>
            <w:tcW w:w="2827" w:type="dxa"/>
          </w:tcPr>
          <w:p w14:paraId="3B8837D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2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39915B90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96</w:t>
            </w:r>
          </w:p>
        </w:tc>
      </w:tr>
      <w:tr w14:paraId="1E82B2B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5811B31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</w:tcPr>
          <w:p w14:paraId="6E071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15)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679D1894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114)</w:t>
            </w:r>
          </w:p>
        </w:tc>
      </w:tr>
      <w:tr w14:paraId="796FA50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2E6D1C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SecInd</w:t>
            </w:r>
          </w:p>
        </w:tc>
        <w:tc>
          <w:tcPr>
            <w:tcW w:w="2827" w:type="dxa"/>
          </w:tcPr>
          <w:p w14:paraId="7040502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5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27C0893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130</w:t>
            </w:r>
          </w:p>
        </w:tc>
      </w:tr>
      <w:tr w14:paraId="0EDF3C00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29B82F5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</w:tcPr>
          <w:p w14:paraId="534C77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87)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3146C63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89)</w:t>
            </w:r>
          </w:p>
        </w:tc>
      </w:tr>
      <w:tr w14:paraId="00C6BF0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jc w:val="center"/>
        </w:trPr>
        <w:tc>
          <w:tcPr>
            <w:tcW w:w="2868" w:type="dxa"/>
          </w:tcPr>
          <w:p w14:paraId="20FC2B4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TertIE</w:t>
            </w:r>
          </w:p>
        </w:tc>
        <w:tc>
          <w:tcPr>
            <w:tcW w:w="2827" w:type="dxa"/>
          </w:tcPr>
          <w:p w14:paraId="730FA8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4F7A136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20</w:t>
            </w:r>
          </w:p>
        </w:tc>
      </w:tr>
      <w:tr w14:paraId="554B607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25B307B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7" w:type="dxa"/>
          </w:tcPr>
          <w:p w14:paraId="6E8140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8)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5A8A1DA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50)</w:t>
            </w:r>
          </w:p>
        </w:tc>
      </w:tr>
      <w:tr w14:paraId="69C6DE28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shd w:val="clear" w:color="auto" w:fill="auto"/>
            <w:vAlign w:val="top"/>
          </w:tcPr>
          <w:p w14:paraId="484F971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 xml:space="preserve">Scenic </w:t>
            </w:r>
            <w:r>
              <w:rPr>
                <w:rFonts w:hint="eastAsia" w:ascii="Times New Roman" w:hAnsi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</w:rPr>
              <w:t>pot Fixed Effects</w:t>
            </w:r>
            <w:r>
              <w:rPr>
                <w:rFonts w:hint="eastAsia" w:ascii="Times New Roman" w:hAnsi="Times New Roman"/>
                <w:color w:val="auto"/>
              </w:rPr>
              <w:t xml:space="preserve"> 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7E6C11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4F4EF9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Yes</w:t>
            </w:r>
          </w:p>
        </w:tc>
      </w:tr>
      <w:tr w14:paraId="55A60C2D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shd w:val="clear" w:color="auto" w:fill="auto"/>
            <w:vAlign w:val="top"/>
          </w:tcPr>
          <w:p w14:paraId="283D49B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</w:rPr>
              <w:t xml:space="preserve">Time Fixed Effects 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4CDF5F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4368F3D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Yes</w:t>
            </w:r>
          </w:p>
        </w:tc>
      </w:tr>
      <w:tr w14:paraId="0EBC2F5D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single" w:color="000000" w:sz="0" w:space="0"/>
            </w:tcBorders>
          </w:tcPr>
          <w:p w14:paraId="05652F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2827" w:type="dxa"/>
            <w:tcBorders>
              <w:top w:val="single" w:color="000000" w:sz="0" w:space="0"/>
            </w:tcBorders>
          </w:tcPr>
          <w:p w14:paraId="2BE2FF2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33</w:t>
            </w:r>
          </w:p>
        </w:tc>
        <w:tc>
          <w:tcPr>
            <w:tcW w:w="2827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1FA2E00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2133</w:t>
            </w:r>
          </w:p>
        </w:tc>
      </w:tr>
      <w:tr w14:paraId="5CF0FD5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</w:tcPr>
          <w:p w14:paraId="541145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R-squared</w:t>
            </w:r>
          </w:p>
        </w:tc>
        <w:tc>
          <w:tcPr>
            <w:tcW w:w="2827" w:type="dxa"/>
          </w:tcPr>
          <w:p w14:paraId="09C873E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9</w:t>
            </w:r>
          </w:p>
        </w:tc>
        <w:tc>
          <w:tcPr>
            <w:tcW w:w="2827" w:type="dxa"/>
            <w:shd w:val="clear" w:color="auto" w:fill="auto"/>
            <w:vAlign w:val="top"/>
          </w:tcPr>
          <w:p w14:paraId="75EBD1C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90</w:t>
            </w:r>
          </w:p>
        </w:tc>
      </w:tr>
    </w:tbl>
    <w:p w14:paraId="2338C6D3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/>
          <w:sz w:val="18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*** p&lt;0.01, ** p&lt;0.05, * p&lt;0.1 Robust standard errors in parentheses. SEs are clustered at the county level.</w:t>
      </w:r>
    </w:p>
    <w:p w14:paraId="007AFF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D72029"/>
    <w:rsid w:val="007E0DF7"/>
    <w:rsid w:val="00B547F9"/>
    <w:rsid w:val="02290B28"/>
    <w:rsid w:val="03E3303D"/>
    <w:rsid w:val="04802553"/>
    <w:rsid w:val="06D10A3E"/>
    <w:rsid w:val="06E61710"/>
    <w:rsid w:val="088C0960"/>
    <w:rsid w:val="0AC51525"/>
    <w:rsid w:val="0C763A0B"/>
    <w:rsid w:val="0D655130"/>
    <w:rsid w:val="0D7266A3"/>
    <w:rsid w:val="0DA50D68"/>
    <w:rsid w:val="0DF92677"/>
    <w:rsid w:val="0EB36461"/>
    <w:rsid w:val="0FDD6D17"/>
    <w:rsid w:val="0FFB457A"/>
    <w:rsid w:val="13C26E3B"/>
    <w:rsid w:val="14277004"/>
    <w:rsid w:val="14710D73"/>
    <w:rsid w:val="14761AB0"/>
    <w:rsid w:val="14B125C9"/>
    <w:rsid w:val="16843F43"/>
    <w:rsid w:val="16AD180E"/>
    <w:rsid w:val="17BD20FF"/>
    <w:rsid w:val="19CB3F48"/>
    <w:rsid w:val="19F32565"/>
    <w:rsid w:val="1B457C5D"/>
    <w:rsid w:val="1BE33510"/>
    <w:rsid w:val="1C900FFC"/>
    <w:rsid w:val="1CA84A27"/>
    <w:rsid w:val="248D6BCF"/>
    <w:rsid w:val="249E72AA"/>
    <w:rsid w:val="24A84B3C"/>
    <w:rsid w:val="24EE3425"/>
    <w:rsid w:val="278C4D03"/>
    <w:rsid w:val="27D97B7B"/>
    <w:rsid w:val="28422460"/>
    <w:rsid w:val="28A0231E"/>
    <w:rsid w:val="29D01045"/>
    <w:rsid w:val="2D2802E2"/>
    <w:rsid w:val="2E5C48EA"/>
    <w:rsid w:val="2F6C4B19"/>
    <w:rsid w:val="2F986651"/>
    <w:rsid w:val="2FA35E69"/>
    <w:rsid w:val="2FD72029"/>
    <w:rsid w:val="2FF136F3"/>
    <w:rsid w:val="307757BE"/>
    <w:rsid w:val="31182A59"/>
    <w:rsid w:val="32CA2B42"/>
    <w:rsid w:val="3445044D"/>
    <w:rsid w:val="344D6161"/>
    <w:rsid w:val="3623361D"/>
    <w:rsid w:val="390D09A2"/>
    <w:rsid w:val="3A784795"/>
    <w:rsid w:val="3B8620A3"/>
    <w:rsid w:val="3BB502A0"/>
    <w:rsid w:val="3BC1668D"/>
    <w:rsid w:val="3CA553D5"/>
    <w:rsid w:val="3F2B7333"/>
    <w:rsid w:val="3F9624CC"/>
    <w:rsid w:val="3FCD2003"/>
    <w:rsid w:val="4276757C"/>
    <w:rsid w:val="42B506CA"/>
    <w:rsid w:val="44404655"/>
    <w:rsid w:val="49B4151C"/>
    <w:rsid w:val="4A7A3DB8"/>
    <w:rsid w:val="4AEA15BC"/>
    <w:rsid w:val="4AFB5026"/>
    <w:rsid w:val="4B2671E6"/>
    <w:rsid w:val="4C974B5E"/>
    <w:rsid w:val="4D3024F3"/>
    <w:rsid w:val="4DE53CB9"/>
    <w:rsid w:val="4F543C96"/>
    <w:rsid w:val="509A1F60"/>
    <w:rsid w:val="515A6B83"/>
    <w:rsid w:val="526067FC"/>
    <w:rsid w:val="52ED7CA0"/>
    <w:rsid w:val="54625B16"/>
    <w:rsid w:val="558302B7"/>
    <w:rsid w:val="5589110C"/>
    <w:rsid w:val="57D47B33"/>
    <w:rsid w:val="57E23227"/>
    <w:rsid w:val="58BA6941"/>
    <w:rsid w:val="59515DE6"/>
    <w:rsid w:val="598A5C8A"/>
    <w:rsid w:val="5A434A7B"/>
    <w:rsid w:val="5A765237"/>
    <w:rsid w:val="5C90769D"/>
    <w:rsid w:val="5F684B10"/>
    <w:rsid w:val="609C5554"/>
    <w:rsid w:val="61185F8D"/>
    <w:rsid w:val="61C0559C"/>
    <w:rsid w:val="624C5436"/>
    <w:rsid w:val="630329E8"/>
    <w:rsid w:val="63395A57"/>
    <w:rsid w:val="636541CB"/>
    <w:rsid w:val="64CC338D"/>
    <w:rsid w:val="64E02D64"/>
    <w:rsid w:val="65273D4A"/>
    <w:rsid w:val="65DF523F"/>
    <w:rsid w:val="66221928"/>
    <w:rsid w:val="681A3FDE"/>
    <w:rsid w:val="68BD733A"/>
    <w:rsid w:val="69F3180C"/>
    <w:rsid w:val="6AD23EA9"/>
    <w:rsid w:val="6C224487"/>
    <w:rsid w:val="6D481001"/>
    <w:rsid w:val="6D556F0F"/>
    <w:rsid w:val="6DAF3E96"/>
    <w:rsid w:val="6DE85D88"/>
    <w:rsid w:val="6DF60679"/>
    <w:rsid w:val="7041142F"/>
    <w:rsid w:val="706F4488"/>
    <w:rsid w:val="715914E1"/>
    <w:rsid w:val="71DD1982"/>
    <w:rsid w:val="71EF3DD8"/>
    <w:rsid w:val="73DB142D"/>
    <w:rsid w:val="756C61B5"/>
    <w:rsid w:val="77841F4D"/>
    <w:rsid w:val="7AA95200"/>
    <w:rsid w:val="7BF81A33"/>
    <w:rsid w:val="7CF700D0"/>
    <w:rsid w:val="7D0A6E78"/>
    <w:rsid w:val="7DF432B4"/>
    <w:rsid w:val="7F034831"/>
    <w:rsid w:val="7F67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43</Characters>
  <Lines>0</Lines>
  <Paragraphs>0</Paragraphs>
  <TotalTime>0</TotalTime>
  <ScaleCrop>false</ScaleCrop>
  <LinksUpToDate>false</LinksUpToDate>
  <CharactersWithSpaces>57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9:11:00Z</dcterms:created>
  <dc:creator>20232161012</dc:creator>
  <cp:lastModifiedBy>20232161012</cp:lastModifiedBy>
  <dcterms:modified xsi:type="dcterms:W3CDTF">2026-02-01T02:3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509DF2CDE19440C8FEA885F50D8B6C1_13</vt:lpwstr>
  </property>
  <property fmtid="{D5CDD505-2E9C-101B-9397-08002B2CF9AE}" pid="4" name="KSOTemplateDocerSaveRecord">
    <vt:lpwstr>eyJoZGlkIjoiNTNmOWYzMGYxOWFiNDVmMGViZDc3MDFjZjcwZjdmYmYiLCJ1c2VySWQiOiIxNjg0OTczNDE0In0=</vt:lpwstr>
  </property>
</Properties>
</file>